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1CA50" w14:textId="77777777" w:rsidR="005C309C" w:rsidRPr="00294818" w:rsidRDefault="005C309C" w:rsidP="005C309C">
      <w:pPr>
        <w:rPr>
          <w:rFonts w:asciiTheme="majorBidi" w:hAnsiTheme="majorBidi" w:cstheme="majorBidi"/>
          <w:sz w:val="24"/>
          <w:szCs w:val="24"/>
        </w:rPr>
      </w:pPr>
      <w:r w:rsidRPr="00294818">
        <w:rPr>
          <w:rFonts w:asciiTheme="majorBidi" w:hAnsiTheme="majorBidi" w:cstheme="majorBidi"/>
          <w:sz w:val="24"/>
          <w:szCs w:val="24"/>
        </w:rPr>
        <w:t>Table 5: Fracture toughness (</w:t>
      </w:r>
      <w:bookmarkStart w:id="0" w:name="OLE_LINK1"/>
      <w:r w:rsidRPr="00294818">
        <w:rPr>
          <w:rFonts w:asciiTheme="majorBidi" w:hAnsiTheme="majorBidi" w:cstheme="majorBidi"/>
          <w:sz w:val="24"/>
          <w:szCs w:val="24"/>
        </w:rPr>
        <w:t xml:space="preserve">MPa. m </w:t>
      </w:r>
      <w:r w:rsidRPr="00294818">
        <w:rPr>
          <w:rFonts w:asciiTheme="majorBidi" w:hAnsiTheme="majorBidi" w:cstheme="majorBidi"/>
          <w:sz w:val="24"/>
          <w:szCs w:val="24"/>
          <w:vertAlign w:val="superscript"/>
        </w:rPr>
        <w:t>0.5</w:t>
      </w:r>
      <w:bookmarkEnd w:id="0"/>
      <w:r w:rsidRPr="00294818">
        <w:rPr>
          <w:rFonts w:asciiTheme="majorBidi" w:hAnsiTheme="majorBidi" w:cstheme="majorBidi"/>
          <w:sz w:val="24"/>
          <w:szCs w:val="24"/>
        </w:rPr>
        <w:t>) of the study groups before and after thermocycling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C309C" w:rsidRPr="00294818" w14:paraId="77D9198E" w14:textId="77777777" w:rsidTr="00DE7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bottom w:val="none" w:sz="0" w:space="0" w:color="auto"/>
            </w:tcBorders>
          </w:tcPr>
          <w:p w14:paraId="25EB0E7E" w14:textId="77777777" w:rsidR="005C309C" w:rsidRPr="00294818" w:rsidRDefault="005C309C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hermocycling</w:t>
            </w:r>
          </w:p>
        </w:tc>
        <w:tc>
          <w:tcPr>
            <w:tcW w:w="3740" w:type="dxa"/>
            <w:gridSpan w:val="2"/>
            <w:tcBorders>
              <w:bottom w:val="none" w:sz="0" w:space="0" w:color="auto"/>
            </w:tcBorders>
          </w:tcPr>
          <w:p w14:paraId="4597D0CA" w14:textId="77777777" w:rsidR="005C309C" w:rsidRPr="00294818" w:rsidRDefault="005C309C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illed</w:t>
            </w:r>
          </w:p>
          <w:p w14:paraId="6C31A721" w14:textId="77777777" w:rsidR="005C309C" w:rsidRPr="00294818" w:rsidRDefault="005C309C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n=10)</w:t>
            </w:r>
          </w:p>
        </w:tc>
        <w:tc>
          <w:tcPr>
            <w:tcW w:w="3740" w:type="dxa"/>
            <w:gridSpan w:val="2"/>
            <w:tcBorders>
              <w:bottom w:val="none" w:sz="0" w:space="0" w:color="auto"/>
            </w:tcBorders>
          </w:tcPr>
          <w:p w14:paraId="47E57D59" w14:textId="77777777" w:rsidR="005C309C" w:rsidRPr="00294818" w:rsidRDefault="005C309C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D-printed</w:t>
            </w:r>
          </w:p>
          <w:p w14:paraId="4A068996" w14:textId="77777777" w:rsidR="005C309C" w:rsidRPr="00294818" w:rsidRDefault="005C309C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n=10)</w:t>
            </w:r>
          </w:p>
        </w:tc>
      </w:tr>
      <w:tr w:rsidR="005C309C" w:rsidRPr="00294818" w14:paraId="21A3A962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EB64329" w14:textId="77777777" w:rsidR="005C309C" w:rsidRPr="00294818" w:rsidRDefault="005C309C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113B6F5D" w14:textId="77777777" w:rsidR="005C309C" w:rsidRPr="00294818" w:rsidRDefault="005C309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302BF2BE" w14:textId="77777777" w:rsidR="005C309C" w:rsidRPr="00294818" w:rsidRDefault="005C309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210C2018" w14:textId="77777777" w:rsidR="005C309C" w:rsidRPr="00294818" w:rsidRDefault="005C309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6937ED9E" w14:textId="77777777" w:rsidR="005C309C" w:rsidRPr="00294818" w:rsidRDefault="005C309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</w:tr>
      <w:tr w:rsidR="005C309C" w:rsidRPr="00294818" w14:paraId="6A93D10B" w14:textId="77777777" w:rsidTr="00DE7F2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EA5C60E" w14:textId="77777777" w:rsidR="005C309C" w:rsidRPr="00294818" w:rsidRDefault="005C309C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efore</w:t>
            </w:r>
          </w:p>
        </w:tc>
        <w:tc>
          <w:tcPr>
            <w:tcW w:w="1870" w:type="dxa"/>
          </w:tcPr>
          <w:p w14:paraId="58ABDC6E" w14:textId="77777777" w:rsidR="005C309C" w:rsidRPr="00294818" w:rsidRDefault="005C309C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4.16 ± 0.06</w:t>
            </w:r>
          </w:p>
        </w:tc>
        <w:tc>
          <w:tcPr>
            <w:tcW w:w="1870" w:type="dxa"/>
          </w:tcPr>
          <w:p w14:paraId="54343D87" w14:textId="77777777" w:rsidR="005C309C" w:rsidRPr="00294818" w:rsidRDefault="005C309C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4.12, 4.20</w:t>
            </w:r>
          </w:p>
        </w:tc>
        <w:tc>
          <w:tcPr>
            <w:tcW w:w="1870" w:type="dxa"/>
          </w:tcPr>
          <w:p w14:paraId="73294E83" w14:textId="77777777" w:rsidR="005C309C" w:rsidRPr="00294818" w:rsidRDefault="005C309C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.30 ± 0.06</w:t>
            </w:r>
          </w:p>
        </w:tc>
        <w:tc>
          <w:tcPr>
            <w:tcW w:w="1870" w:type="dxa"/>
          </w:tcPr>
          <w:p w14:paraId="12B5FC11" w14:textId="77777777" w:rsidR="005C309C" w:rsidRPr="00294818" w:rsidRDefault="005C309C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.26, 1.34</w:t>
            </w:r>
          </w:p>
        </w:tc>
      </w:tr>
      <w:tr w:rsidR="005C309C" w:rsidRPr="00294818" w14:paraId="2955868C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43C78E07" w14:textId="77777777" w:rsidR="005C309C" w:rsidRPr="00294818" w:rsidRDefault="005C309C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fter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59A0861F" w14:textId="77777777" w:rsidR="005C309C" w:rsidRPr="00294818" w:rsidRDefault="005C309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3.82 ± 0.08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7E463C75" w14:textId="77777777" w:rsidR="005C309C" w:rsidRPr="00294818" w:rsidRDefault="005C309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3.76, 3.88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678A559A" w14:textId="77777777" w:rsidR="005C309C" w:rsidRPr="00294818" w:rsidRDefault="005C309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78 ± 0.05</w:t>
            </w:r>
          </w:p>
        </w:tc>
        <w:tc>
          <w:tcPr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14:paraId="4102F3F3" w14:textId="77777777" w:rsidR="005C309C" w:rsidRPr="00294818" w:rsidRDefault="005C309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74, 0.81</w:t>
            </w:r>
          </w:p>
        </w:tc>
      </w:tr>
    </w:tbl>
    <w:p w14:paraId="51177775" w14:textId="77777777" w:rsidR="005C309C" w:rsidRPr="00294818" w:rsidRDefault="005C309C" w:rsidP="005C309C">
      <w:pPr>
        <w:rPr>
          <w:rFonts w:asciiTheme="majorBidi" w:hAnsiTheme="majorBidi" w:cstheme="majorBidi"/>
          <w:sz w:val="24"/>
          <w:szCs w:val="24"/>
        </w:rPr>
      </w:pPr>
    </w:p>
    <w:p w14:paraId="0C4EB21A" w14:textId="77777777" w:rsidR="005C309C" w:rsidRPr="00294818" w:rsidRDefault="005C309C" w:rsidP="005C309C">
      <w:pPr>
        <w:tabs>
          <w:tab w:val="left" w:pos="1608"/>
        </w:tabs>
        <w:spacing w:after="0" w:line="480" w:lineRule="auto"/>
        <w:contextualSpacing/>
        <w:mirrorIndents/>
        <w:rPr>
          <w:rFonts w:asciiTheme="majorBidi" w:eastAsia="Times New Roman" w:hAnsiTheme="majorBidi" w:cstheme="majorBidi"/>
          <w:b/>
          <w:bCs/>
          <w:color w:val="252525"/>
          <w:sz w:val="24"/>
          <w:szCs w:val="24"/>
          <w:lang w:eastAsia="en-GB"/>
        </w:rPr>
      </w:pPr>
      <w:r w:rsidRPr="00294818">
        <w:rPr>
          <w:rFonts w:asciiTheme="majorBidi" w:eastAsia="Times New Roman" w:hAnsiTheme="majorBidi" w:cstheme="majorBidi"/>
          <w:b/>
          <w:bCs/>
          <w:color w:val="252525"/>
          <w:sz w:val="24"/>
          <w:szCs w:val="24"/>
          <w:lang w:eastAsia="en-GB"/>
        </w:rPr>
        <w:tab/>
      </w:r>
    </w:p>
    <w:p w14:paraId="45C2E09A" w14:textId="77777777" w:rsidR="002E1154" w:rsidRDefault="002E1154"/>
    <w:sectPr w:rsidR="002E1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154"/>
    <w:rsid w:val="002E1154"/>
    <w:rsid w:val="005C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A8B1E4-5228-4B0B-ACC0-18E3CA37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09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C30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 hanno</dc:creator>
  <cp:keywords/>
  <dc:description/>
  <cp:lastModifiedBy>kenda hanno</cp:lastModifiedBy>
  <cp:revision>2</cp:revision>
  <dcterms:created xsi:type="dcterms:W3CDTF">2023-12-11T04:27:00Z</dcterms:created>
  <dcterms:modified xsi:type="dcterms:W3CDTF">2023-12-11T04:27:00Z</dcterms:modified>
</cp:coreProperties>
</file>